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A68" w:rsidRDefault="00FE2D4F">
      <w:bookmarkStart w:id="0" w:name="_GoBack"/>
      <w:bookmarkEnd w:id="0"/>
      <w:r w:rsidRPr="00FE2D4F">
        <w:rPr>
          <w:noProof/>
          <w:lang w:val="fi-FI" w:eastAsia="fi-FI"/>
        </w:rPr>
        <w:drawing>
          <wp:inline distT="0" distB="0" distL="0" distR="0">
            <wp:extent cx="5732145" cy="3673905"/>
            <wp:effectExtent l="0" t="0" r="1905" b="3175"/>
            <wp:docPr id="1" name="Picture 1" descr="C:\Users\varrin\Desktop\Artikkeli\Supplementary\Sup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arrin\Desktop\Artikkeli\Supplementary\SupFigure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67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202" w:rsidRDefault="00055202" w:rsidP="00055202">
      <w:r>
        <w:t>Supplementary Figure 2. Re-clustering the CD4+ cell subpopulation.</w:t>
      </w:r>
    </w:p>
    <w:p w:rsidR="00055202" w:rsidRDefault="00055202" w:rsidP="00055202">
      <w:r>
        <w:t>(A) Re-clustering of CD4+</w:t>
      </w:r>
      <w:r w:rsidR="00FE2D4F">
        <w:t xml:space="preserve"> cells resulted in nine</w:t>
      </w:r>
      <w:r w:rsidRPr="009E6994">
        <w:t xml:space="preserve"> distinct clusters</w:t>
      </w:r>
      <w:r>
        <w:t>.</w:t>
      </w:r>
      <w:r w:rsidRPr="009E6994">
        <w:t xml:space="preserve"> </w:t>
      </w:r>
      <w:r>
        <w:t xml:space="preserve">(B) </w:t>
      </w:r>
      <w:r w:rsidR="00FE2D4F">
        <w:t>Cluster 6</w:t>
      </w:r>
      <w:r>
        <w:t xml:space="preserve"> expressed mitochondrial DNA and </w:t>
      </w:r>
      <w:proofErr w:type="gramStart"/>
      <w:r>
        <w:t>was considered</w:t>
      </w:r>
      <w:proofErr w:type="gramEnd"/>
      <w:r>
        <w:t xml:space="preserve"> to comprise of dying cells. (C) Cluster </w:t>
      </w:r>
      <w:r w:rsidR="00FE2D4F">
        <w:t>7</w:t>
      </w:r>
      <w:r>
        <w:t xml:space="preserve"> </w:t>
      </w:r>
      <w:proofErr w:type="gramStart"/>
      <w:r>
        <w:t>was identified</w:t>
      </w:r>
      <w:proofErr w:type="gramEnd"/>
      <w:r>
        <w:t xml:space="preserve"> as </w:t>
      </w:r>
      <w:r w:rsidRPr="0044020B">
        <w:rPr>
          <w:i/>
        </w:rPr>
        <w:t>Cd8a</w:t>
      </w:r>
      <w:r>
        <w:t>+ cell contamination. (</w:t>
      </w:r>
      <w:r w:rsidR="00FE2D4F">
        <w:t>D) Cluster 8</w:t>
      </w:r>
      <w:r>
        <w:t xml:space="preserve"> was identified as B cell contamination (</w:t>
      </w:r>
      <w:r w:rsidRPr="0044020B">
        <w:rPr>
          <w:i/>
        </w:rPr>
        <w:t>Ms4a1</w:t>
      </w:r>
      <w:r>
        <w:t>)</w:t>
      </w:r>
    </w:p>
    <w:p w:rsidR="00F13A68" w:rsidRDefault="00F13A68" w:rsidP="00055202"/>
    <w:sectPr w:rsidR="00F13A68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255BB7"/>
    <w:multiLevelType w:val="hybridMultilevel"/>
    <w:tmpl w:val="9DD6B042"/>
    <w:lvl w:ilvl="0" w:tplc="359ADB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A68"/>
    <w:rsid w:val="00055202"/>
    <w:rsid w:val="00132717"/>
    <w:rsid w:val="0036698F"/>
    <w:rsid w:val="003F1025"/>
    <w:rsid w:val="0044020B"/>
    <w:rsid w:val="004D2DB4"/>
    <w:rsid w:val="006464FC"/>
    <w:rsid w:val="00653A42"/>
    <w:rsid w:val="00725518"/>
    <w:rsid w:val="00814832"/>
    <w:rsid w:val="00951083"/>
    <w:rsid w:val="009E6994"/>
    <w:rsid w:val="00B25D46"/>
    <w:rsid w:val="00B55C04"/>
    <w:rsid w:val="00D04D3F"/>
    <w:rsid w:val="00D15692"/>
    <w:rsid w:val="00D54140"/>
    <w:rsid w:val="00F13A68"/>
    <w:rsid w:val="00FE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E8BCB8-9584-42E5-9A06-6D089E24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A6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541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ne Varpu</dc:creator>
  <cp:keywords/>
  <dc:description/>
  <cp:lastModifiedBy>Varpu Rinne</cp:lastModifiedBy>
  <cp:revision>2</cp:revision>
  <dcterms:created xsi:type="dcterms:W3CDTF">2023-10-24T06:39:00Z</dcterms:created>
  <dcterms:modified xsi:type="dcterms:W3CDTF">2023-10-24T06:39:00Z</dcterms:modified>
</cp:coreProperties>
</file>